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7ECF9" w14:textId="2E243342" w:rsidR="000976F7" w:rsidRPr="00212677" w:rsidRDefault="00212677" w:rsidP="008B20D4">
      <w:pPr>
        <w:spacing w:line="480" w:lineRule="auto"/>
        <w:rPr>
          <w:rFonts w:ascii="Times New Roman" w:hAnsi="Times New Roman" w:cs="Times New Roman"/>
        </w:rPr>
      </w:pPr>
      <w:r w:rsidRPr="00212677">
        <w:rPr>
          <w:rFonts w:ascii="Times New Roman" w:hAnsi="Times New Roman" w:cs="Times New Roman"/>
          <w:b/>
          <w:bCs/>
        </w:rPr>
        <w:t>Table S</w:t>
      </w:r>
      <w:r w:rsidR="0046136C">
        <w:rPr>
          <w:rFonts w:ascii="Times New Roman" w:hAnsi="Times New Roman" w:cs="Times New Roman"/>
          <w:b/>
          <w:bCs/>
        </w:rPr>
        <w:t>8</w:t>
      </w:r>
      <w:r w:rsidRPr="00212677">
        <w:rPr>
          <w:rFonts w:ascii="Times New Roman" w:hAnsi="Times New Roman" w:cs="Times New Roman"/>
          <w:b/>
          <w:bCs/>
        </w:rPr>
        <w:t>. Functional enrichment analysis for DEG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6"/>
        <w:gridCol w:w="2988"/>
        <w:gridCol w:w="849"/>
        <w:gridCol w:w="2186"/>
        <w:gridCol w:w="5184"/>
        <w:gridCol w:w="1625"/>
      </w:tblGrid>
      <w:tr w:rsidR="00693671" w:rsidRPr="00693671" w14:paraId="267C63E3" w14:textId="77777777" w:rsidTr="00693671">
        <w:trPr>
          <w:trHeight w:val="283"/>
        </w:trPr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A1E9" w14:textId="77777777" w:rsidR="00693671" w:rsidRPr="00693671" w:rsidRDefault="00693671" w:rsidP="00693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5D82" w14:textId="77777777" w:rsidR="00693671" w:rsidRPr="00693671" w:rsidRDefault="00693671" w:rsidP="00693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135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365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93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F8ED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4CF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693671" w:rsidRPr="00693671" w14:paraId="44D1DF5D" w14:textId="77777777" w:rsidTr="00693671">
        <w:trPr>
          <w:trHeight w:val="283"/>
        </w:trPr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6FF" w14:textId="77777777" w:rsidR="00693671" w:rsidRPr="00693671" w:rsidRDefault="00693671" w:rsidP="00693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O-BP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BB5" w14:textId="77777777" w:rsidR="00693671" w:rsidRPr="00693671" w:rsidRDefault="00693671" w:rsidP="00693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9BFF" w14:textId="77777777" w:rsidR="00693671" w:rsidRPr="00693671" w:rsidRDefault="00693671" w:rsidP="00693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7F6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25E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B1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671" w:rsidRPr="00693671" w14:paraId="64CD5E7D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A7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471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55~immune respons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3CF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9A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08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260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, SBSPON, ADAMDEC1, IL1RN, IGHV1OR15-1, AQP9, IGHV4-59, IGKV3D-11, IGKV1D-33, CXCL10, IGKV2D-28, C7, IGKC, RGS1, CD36, IGHV3-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A5C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05</w:t>
            </w:r>
          </w:p>
        </w:tc>
      </w:tr>
      <w:tr w:rsidR="00693671" w:rsidRPr="00693671" w14:paraId="712F9BA2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F3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19D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58~complement activation, classical pathwa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DA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52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7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BF1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1, IGKV2D-28, C7, IGKC, IGHV4-59, IGKV3D-11, IGKV1D-33, IGHV3-7, C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C25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5</w:t>
            </w:r>
          </w:p>
        </w:tc>
      </w:tr>
      <w:tr w:rsidR="00693671" w:rsidRPr="00693671" w14:paraId="187BABF0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84B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6A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56~complement activa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272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BB0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E-07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BE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C7, IGKC, IGHV4-59, IGKV3D-11, IGKV1D-33, IGHV3-7, C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89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4</w:t>
            </w:r>
          </w:p>
        </w:tc>
      </w:tr>
      <w:tr w:rsidR="00693671" w:rsidRPr="00693671" w14:paraId="49C650E3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55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97E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508~proteolysi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7B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D02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6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8D1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DEC1, MMP7, MME, IGHV4-59, IGKV3D-11, IGKV1D-33, MMP8, MMP9, C2, MMP12, DPP4, IGKV2D-28, IGKC, ANPEP, IGHV3-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56D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4</w:t>
            </w:r>
          </w:p>
        </w:tc>
      </w:tr>
      <w:tr w:rsidR="00693671" w:rsidRPr="00693671" w14:paraId="0F861404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00C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F81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898~receptor-mediated endocytosi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91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353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5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0A8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SPON, CD163, IGKV2D-28, IGKC, IGHV4-59, IGKV3D-11, CD36, IGKV1D-33, IGHV3-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691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629</w:t>
            </w:r>
          </w:p>
        </w:tc>
      </w:tr>
      <w:tr w:rsidR="00693671" w:rsidRPr="00693671" w14:paraId="0CDFB66A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A3D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2B8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8096~Fc-gamma receptor signaling pathway involved in phagocytosi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4A3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35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63F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V3, IGKV2D-28, IGKC, IGHV4-59, IGKV3D-11, IGKV1D-33, IGHV3-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5C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577</w:t>
            </w:r>
          </w:p>
        </w:tc>
      </w:tr>
      <w:tr w:rsidR="00693671" w:rsidRPr="00693671" w14:paraId="0274FD59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B8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062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8095~Fc-epsilon receptor signaling pathwa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CD2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EF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E-0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ABF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V3, IGKV2D-28, IGKC, IGHV4-59, IGKV3D-11, IGKV1D-33, IGHV3-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388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788</w:t>
            </w:r>
          </w:p>
        </w:tc>
      </w:tr>
      <w:tr w:rsidR="00693671" w:rsidRPr="00693671" w14:paraId="5F0773F8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26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618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441~tryptophan catabolic process to kynurenin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09F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8E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E-0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A4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O2, KYNU, KMO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A25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788</w:t>
            </w:r>
          </w:p>
        </w:tc>
      </w:tr>
      <w:tr w:rsidR="00693671" w:rsidRPr="00693671" w14:paraId="761D5E82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D50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130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569~tryptophan catabolic proces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CC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35A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058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7A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O2, KYNU, KMO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A0A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8023</w:t>
            </w:r>
          </w:p>
        </w:tc>
      </w:tr>
      <w:tr w:rsidR="00693671" w:rsidRPr="00693671" w14:paraId="752BF251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A48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55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155~cell adhes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77C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B1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501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D9A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, NLGN1, MMRN1, IBSP, ITGAX, CNTN1, CNTN3, CD36, CNTN4, SE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E70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1559</w:t>
            </w:r>
          </w:p>
        </w:tc>
      </w:tr>
      <w:tr w:rsidR="00693671" w:rsidRPr="00693671" w14:paraId="0B807396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0F6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A82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229~integrin-mediated signaling pathwa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EA8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68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889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B73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V3, ADAMDEC1, IBSP, PLEK, ITGAX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C2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0842</w:t>
            </w:r>
          </w:p>
        </w:tc>
      </w:tr>
      <w:tr w:rsidR="00693671" w:rsidRPr="00693671" w14:paraId="0819EC21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F0E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6B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0026~positive regulation of monocyte chemotaxi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A57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97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126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73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, CXCL10, PLA2G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1A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7434</w:t>
            </w:r>
          </w:p>
        </w:tc>
      </w:tr>
      <w:tr w:rsidR="00693671" w:rsidRPr="00693671" w14:paraId="112D2111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3F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7B2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776~regulation of immune respons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9F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B66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557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536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KC, IGHV4-59, IGKV3D-11, IGKV1D-33, IGHV3-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890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7434</w:t>
            </w:r>
          </w:p>
        </w:tc>
      </w:tr>
      <w:tr w:rsidR="00693671" w:rsidRPr="00693671" w14:paraId="68CFF449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F0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E4A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3779~regulation of cardiac conduc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E3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48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945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218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2, PLN, NPR1, CASQ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A79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1395</w:t>
            </w:r>
          </w:p>
        </w:tc>
      </w:tr>
      <w:tr w:rsidR="00693671" w:rsidRPr="00693671" w14:paraId="3B24F070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7E7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954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881~regulation of cardiac muscle contraction by regulation of the release of sequestered calcium 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D9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9EF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117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4C2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2, PLN, CASQ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E11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2379</w:t>
            </w:r>
          </w:p>
        </w:tc>
      </w:tr>
      <w:tr w:rsidR="00693671" w:rsidRPr="00693671" w14:paraId="657555A3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D96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CAD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574~collagen catabolic proces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91C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A2E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849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E5D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, MMP7, MMP8, MMP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B6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226</w:t>
            </w:r>
          </w:p>
        </w:tc>
      </w:tr>
      <w:tr w:rsidR="00693671" w:rsidRPr="00693671" w14:paraId="72C003F7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407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889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217~regulation of blood pressur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2E3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15F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655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E66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R1, NPR3, NPY1R, HMOX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857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226</w:t>
            </w:r>
          </w:p>
        </w:tc>
      </w:tr>
      <w:tr w:rsidR="00693671" w:rsidRPr="00693671" w14:paraId="454FC2EB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FD7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77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22617~extracellular matrix disassembl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563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E8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405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34F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, MMP7, MMP8, MMP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34B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3102</w:t>
            </w:r>
          </w:p>
        </w:tc>
      </w:tr>
      <w:tr w:rsidR="00693671" w:rsidRPr="00693671" w14:paraId="7112CA3F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8FE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802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86029~Purkinje myocyte to ventricular cardiac muscle cell signaling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C76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E06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569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B00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2, CASQ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F51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1276</w:t>
            </w:r>
          </w:p>
        </w:tc>
      </w:tr>
      <w:tr w:rsidR="00693671" w:rsidRPr="00693671" w14:paraId="0D7C6B72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D0F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6EB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442~tryptophan catabolic process to acetyl-Co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8FF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D72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569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113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O2, KYNU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1B7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1276</w:t>
            </w:r>
          </w:p>
        </w:tc>
      </w:tr>
      <w:tr w:rsidR="00693671" w:rsidRPr="00693671" w14:paraId="513A4056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B08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442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8662~negative regulation of smooth muscle cell prolifera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809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786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956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13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R1, NPR3, HMOX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7CD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8477</w:t>
            </w:r>
          </w:p>
        </w:tc>
      </w:tr>
      <w:tr w:rsidR="00693671" w:rsidRPr="00693671" w14:paraId="430D5BF6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033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95B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449~regulation of complement activa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AE6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45A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4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5C1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1, C7, C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1BC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0948</w:t>
            </w:r>
          </w:p>
        </w:tc>
      </w:tr>
      <w:tr w:rsidR="00693671" w:rsidRPr="00693671" w14:paraId="13329CB5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CED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420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2000721~positive regulation of transcription from RNA polymerase II promoter involved in smooth muscle cell differentia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EF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69D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8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9C4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CD, NP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BE8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439</w:t>
            </w:r>
          </w:p>
        </w:tc>
      </w:tr>
      <w:tr w:rsidR="00693671" w:rsidRPr="00693671" w14:paraId="124F9D71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7B9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F27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855~pyrimidine nucleobase transpor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C8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75D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8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B1C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9, SLC28A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443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439</w:t>
            </w:r>
          </w:p>
        </w:tc>
      </w:tr>
      <w:tr w:rsidR="00693671" w:rsidRPr="00693671" w14:paraId="067A943C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B90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947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420~anthranilate metabolic proces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93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1B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8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175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U, KMO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02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439</w:t>
            </w:r>
          </w:p>
        </w:tc>
      </w:tr>
      <w:tr w:rsidR="00693671" w:rsidRPr="00693671" w14:paraId="424BCF6A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7EB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FFC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4823~purine nucleobase transmembrane transpor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6D0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F8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8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75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9, SLC28A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DD1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439</w:t>
            </w:r>
          </w:p>
        </w:tc>
      </w:tr>
      <w:tr w:rsidR="00693671" w:rsidRPr="00693671" w14:paraId="19BB2CCA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C5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002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2531~pyrimidine-containing compound transmembrane transpor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A34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7F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8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26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9, SLC28A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E0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439</w:t>
            </w:r>
          </w:p>
        </w:tc>
      </w:tr>
      <w:tr w:rsidR="00693671" w:rsidRPr="00693671" w14:paraId="179FA5AA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F0B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6BB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805~quinolinate biosynthetic proces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F1E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A52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8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A34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U, KMO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1B1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439</w:t>
            </w:r>
          </w:p>
        </w:tc>
      </w:tr>
      <w:tr w:rsidR="00693671" w:rsidRPr="00693671" w14:paraId="52A1C06D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2FE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16F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631~feeding behavio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342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A29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753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ACC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R1, NPY1R, MRAP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08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1386</w:t>
            </w:r>
          </w:p>
        </w:tc>
      </w:tr>
      <w:tr w:rsidR="00693671" w:rsidRPr="00693671" w14:paraId="51176CA7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003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06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175~neuron projection developm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E35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963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93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BC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I1, NLGN1, CNTN1, CNTN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6AD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1386</w:t>
            </w:r>
          </w:p>
        </w:tc>
      </w:tr>
      <w:tr w:rsidR="00693671" w:rsidRPr="00693671" w14:paraId="494AEC4F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1A4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3CC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354~'de novo' NAD biosynthetic process from tryptopha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803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40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77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5C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U, KMO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FA2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04905</w:t>
            </w:r>
          </w:p>
        </w:tc>
      </w:tr>
      <w:tr w:rsidR="00693671" w:rsidRPr="00693671" w14:paraId="4F1AA4AF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E7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541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356~cellular response to tumor necrosis facto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E3C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442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551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47F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STAMP, FABP4, CHI3L1, NPN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A65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8133</w:t>
            </w:r>
          </w:p>
        </w:tc>
      </w:tr>
      <w:tr w:rsidR="00693671" w:rsidRPr="00693671" w14:paraId="5B854D7D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D2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53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399~nervous system developm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1AA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04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485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69A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LL7, LGI1, NLGN1, CNTN3, CNTN4, SCRG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E9E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8133</w:t>
            </w:r>
          </w:p>
        </w:tc>
      </w:tr>
      <w:tr w:rsidR="00693671" w:rsidRPr="00693671" w14:paraId="0DB17575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A22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9C8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048~cardiac muscle contrac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40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58C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0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F91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2, ACTC1, CASQ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B7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8133</w:t>
            </w:r>
          </w:p>
        </w:tc>
      </w:tr>
      <w:tr w:rsidR="00693671" w:rsidRPr="00693671" w14:paraId="51305121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B01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511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015~blood circula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7E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E17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0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94C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0, PLN, NPY1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53C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8133</w:t>
            </w:r>
          </w:p>
        </w:tc>
      </w:tr>
      <w:tr w:rsidR="00693671" w:rsidRPr="00693671" w14:paraId="632857D0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16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44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193~adenylate cyclase-inhibiting G-protein coupled receptor signaling pathwa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5B7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BA5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208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D0A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1, NPR3, NPY1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647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1153</w:t>
            </w:r>
          </w:p>
        </w:tc>
      </w:tr>
      <w:tr w:rsidR="00693671" w:rsidRPr="00693671" w14:paraId="3AF8C7B2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A8F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125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220~ion transmembrane transpor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B04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8CB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679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C0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1, RYR2, GRIA2, CASQ2, ATP6V0D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A37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9411</w:t>
            </w:r>
          </w:p>
        </w:tc>
      </w:tr>
      <w:tr w:rsidR="00693671" w:rsidRPr="00693671" w14:paraId="78959614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C07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0E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4706~negative regulation of vascular smooth muscle cell prolifera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630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CF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129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B14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N1, HMOX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619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3853</w:t>
            </w:r>
          </w:p>
        </w:tc>
      </w:tr>
      <w:tr w:rsidR="00693671" w:rsidRPr="00693671" w14:paraId="4C5C8697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798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DD4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383~low-density lipoprotein particle clearance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7BA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7F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129</w:t>
            </w:r>
          </w:p>
        </w:tc>
        <w:tc>
          <w:tcPr>
            <w:tcW w:w="1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0F8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, CD36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11C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3853</w:t>
            </w:r>
          </w:p>
        </w:tc>
      </w:tr>
      <w:tr w:rsidR="00693671" w:rsidRPr="00693671" w14:paraId="30CDF26C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433A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TERM_BP_DIRECT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B37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313~cellular response to caffein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4EA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D4C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129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D9D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2, CASQ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CBE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3853</w:t>
            </w:r>
          </w:p>
        </w:tc>
      </w:tr>
      <w:tr w:rsidR="00693671" w:rsidRPr="00693671" w14:paraId="08E87F74" w14:textId="77777777" w:rsidTr="00693671">
        <w:trPr>
          <w:trHeight w:val="283"/>
        </w:trPr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81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88E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247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08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3F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45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671" w:rsidRPr="00693671" w14:paraId="4D3703DD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3CD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CFD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</w:t>
            </w:r>
            <w:proofErr w:type="gramStart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024:cAMP</w:t>
            </w:r>
            <w:proofErr w:type="gramEnd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D0C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520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4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365A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V3, GRIA1, RYR2, GRIA2, PLN, NPR1, NPY1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0A0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7424</w:t>
            </w:r>
          </w:p>
        </w:tc>
      </w:tr>
      <w:tr w:rsidR="00693671" w:rsidRPr="00693671" w14:paraId="167D8CE0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143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878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</w:t>
            </w:r>
            <w:proofErr w:type="gramStart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380:Tryptophan</w:t>
            </w:r>
            <w:proofErr w:type="gramEnd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2D9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D50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453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BCE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H1, TDO2, KYNU, KMO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3B4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7424</w:t>
            </w:r>
          </w:p>
        </w:tc>
      </w:tr>
      <w:tr w:rsidR="00693671" w:rsidRPr="00693671" w14:paraId="190950F9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39C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51C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</w:t>
            </w:r>
            <w:proofErr w:type="gramStart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720:Long</w:t>
            </w:r>
            <w:proofErr w:type="gramEnd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term potentia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07A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836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405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FC8D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1, GRIA2, RPS6KA6, PLCB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7EA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1143</w:t>
            </w:r>
          </w:p>
        </w:tc>
      </w:tr>
      <w:tr w:rsidR="00693671" w:rsidRPr="00693671" w14:paraId="3255AC22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4A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483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</w:t>
            </w:r>
            <w:proofErr w:type="gramStart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320:PPAR</w:t>
            </w:r>
            <w:proofErr w:type="gramEnd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96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794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97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2781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, ACADL, FABP5, CD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A5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1143</w:t>
            </w:r>
          </w:p>
        </w:tc>
      </w:tr>
      <w:tr w:rsidR="00693671" w:rsidRPr="00693671" w14:paraId="6EF60B4E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523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EFB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</w:t>
            </w:r>
            <w:proofErr w:type="gramStart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640:Hematopoietic</w:t>
            </w:r>
            <w:proofErr w:type="gramEnd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 lineag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52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EE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19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F25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1, MME, ANPEP, CD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582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2258</w:t>
            </w:r>
          </w:p>
        </w:tc>
      </w:tr>
      <w:tr w:rsidR="00693671" w:rsidRPr="00693671" w14:paraId="6892E9CE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B24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6E06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</w:t>
            </w:r>
            <w:proofErr w:type="gramStart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713:Circadian</w:t>
            </w:r>
            <w:proofErr w:type="gramEnd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ntrainme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04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0AC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64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AEE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1, RYR2, GRIA2, PLCB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CB8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029</w:t>
            </w:r>
          </w:p>
        </w:tc>
      </w:tr>
      <w:tr w:rsidR="00693671" w:rsidRPr="00693671" w14:paraId="3429192C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6AC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90E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</w:t>
            </w:r>
            <w:proofErr w:type="gramStart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144:Malaria</w:t>
            </w:r>
            <w:proofErr w:type="gramEnd"/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3592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0B77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8915</w:t>
            </w:r>
          </w:p>
        </w:tc>
        <w:tc>
          <w:tcPr>
            <w:tcW w:w="1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D83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1, CD36, SELE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6CB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2669</w:t>
            </w:r>
          </w:p>
        </w:tc>
      </w:tr>
      <w:tr w:rsidR="00693671" w:rsidRPr="00693671" w14:paraId="62CB5E45" w14:textId="77777777" w:rsidTr="00693671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7524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EGG_PATHWAY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BCD8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</w:t>
            </w:r>
            <w:proofErr w:type="gramStart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923:Regulation</w:t>
            </w:r>
            <w:proofErr w:type="gramEnd"/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lipolysis in adipocyt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9159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C5DE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25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BAE0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, NPR1, NPY1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0C7F" w14:textId="77777777" w:rsidR="00693671" w:rsidRPr="00693671" w:rsidRDefault="00693671" w:rsidP="00693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6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0625</w:t>
            </w:r>
          </w:p>
        </w:tc>
      </w:tr>
    </w:tbl>
    <w:p w14:paraId="59944674" w14:textId="77777777" w:rsidR="00212677" w:rsidRPr="00A846D3" w:rsidRDefault="00212677" w:rsidP="008B20D4">
      <w:pPr>
        <w:spacing w:line="480" w:lineRule="auto"/>
        <w:rPr>
          <w:rFonts w:ascii="Times New Roman" w:hAnsi="Times New Roman" w:cs="Times New Roman"/>
        </w:rPr>
      </w:pPr>
    </w:p>
    <w:sectPr w:rsidR="00212677" w:rsidRPr="00A846D3" w:rsidSect="006936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D8A54F" w14:textId="77777777" w:rsidR="007257B6" w:rsidRDefault="007257B6" w:rsidP="00212677">
      <w:r>
        <w:separator/>
      </w:r>
    </w:p>
  </w:endnote>
  <w:endnote w:type="continuationSeparator" w:id="0">
    <w:p w14:paraId="6E628BEB" w14:textId="77777777" w:rsidR="007257B6" w:rsidRDefault="007257B6" w:rsidP="00212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2D15A4" w14:textId="77777777" w:rsidR="007257B6" w:rsidRDefault="007257B6" w:rsidP="00212677">
      <w:r>
        <w:separator/>
      </w:r>
    </w:p>
  </w:footnote>
  <w:footnote w:type="continuationSeparator" w:id="0">
    <w:p w14:paraId="5D0167A2" w14:textId="77777777" w:rsidR="007257B6" w:rsidRDefault="007257B6" w:rsidP="00212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CwNDEzMbc0MDQwMTdT0lEKTi0uzszPAykwrAUA9gU0VSwAAAA="/>
  </w:docVars>
  <w:rsids>
    <w:rsidRoot w:val="000976F7"/>
    <w:rsid w:val="000976F7"/>
    <w:rsid w:val="00134965"/>
    <w:rsid w:val="00212677"/>
    <w:rsid w:val="0046136C"/>
    <w:rsid w:val="00594957"/>
    <w:rsid w:val="00693671"/>
    <w:rsid w:val="007257B6"/>
    <w:rsid w:val="008B20D4"/>
    <w:rsid w:val="009A6120"/>
    <w:rsid w:val="00A846D3"/>
    <w:rsid w:val="00B85D04"/>
    <w:rsid w:val="00F4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3A609"/>
  <w15:chartTrackingRefBased/>
  <w15:docId w15:val="{FE8B339D-2714-4766-9B8D-ECC53B108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6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677"/>
    <w:rPr>
      <w:sz w:val="18"/>
      <w:szCs w:val="18"/>
    </w:rPr>
  </w:style>
  <w:style w:type="table" w:styleId="a7">
    <w:name w:val="Table Grid"/>
    <w:basedOn w:val="a1"/>
    <w:uiPriority w:val="39"/>
    <w:rsid w:val="00212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5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liang</dc:creator>
  <cp:keywords/>
  <dc:description/>
  <cp:lastModifiedBy>吉 磊</cp:lastModifiedBy>
  <cp:revision>6</cp:revision>
  <dcterms:created xsi:type="dcterms:W3CDTF">2020-11-03T16:30:00Z</dcterms:created>
  <dcterms:modified xsi:type="dcterms:W3CDTF">2021-03-07T10:27:00Z</dcterms:modified>
</cp:coreProperties>
</file>